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BF9" w:rsidRPr="00C453BA" w:rsidRDefault="00D24557" w:rsidP="004E7BF9">
      <w:pPr>
        <w:rPr>
          <w:rFonts w:ascii="Verdana" w:hAnsi="Verdana"/>
          <w:b/>
          <w:szCs w:val="24"/>
          <w:lang w:val="en-US"/>
        </w:rPr>
      </w:pPr>
      <w:r w:rsidRPr="00D24557">
        <w:rPr>
          <w:rFonts w:ascii="Verdana" w:hAnsi="Verdana"/>
          <w:b/>
          <w:szCs w:val="24"/>
          <w:lang w:val="en-US"/>
        </w:rPr>
        <w:t>Table S3</w:t>
      </w:r>
      <w:r w:rsidR="004E7BF9" w:rsidRPr="00D24557">
        <w:rPr>
          <w:rFonts w:ascii="Verdana" w:hAnsi="Verdana"/>
          <w:b/>
          <w:szCs w:val="24"/>
          <w:lang w:val="en-US"/>
        </w:rPr>
        <w:t xml:space="preserve"> Average </w:t>
      </w:r>
      <w:r w:rsidR="004E7BF9" w:rsidRPr="00C453BA">
        <w:rPr>
          <w:rFonts w:ascii="Verdana" w:hAnsi="Verdana"/>
          <w:b/>
          <w:szCs w:val="24"/>
          <w:lang w:val="en-US"/>
        </w:rPr>
        <w:t xml:space="preserve">nucleotide </w:t>
      </w:r>
      <w:proofErr w:type="spellStart"/>
      <w:r w:rsidR="004E7BF9" w:rsidRPr="00C453BA">
        <w:rPr>
          <w:rFonts w:ascii="Verdana" w:hAnsi="Verdana"/>
          <w:b/>
          <w:szCs w:val="24"/>
          <w:lang w:val="en-US"/>
        </w:rPr>
        <w:t>mis</w:t>
      </w:r>
      <w:proofErr w:type="spellEnd"/>
      <w:r w:rsidR="00091E6F">
        <w:rPr>
          <w:rFonts w:ascii="Verdana" w:hAnsi="Verdana"/>
          <w:b/>
          <w:szCs w:val="24"/>
          <w:lang w:val="en-US"/>
        </w:rPr>
        <w:t>-</w:t>
      </w:r>
      <w:bookmarkStart w:id="0" w:name="_GoBack"/>
      <w:bookmarkEnd w:id="0"/>
      <w:r w:rsidR="004E7BF9" w:rsidRPr="00C453BA">
        <w:rPr>
          <w:rFonts w:ascii="Verdana" w:hAnsi="Verdana"/>
          <w:b/>
          <w:szCs w:val="24"/>
          <w:lang w:val="en-US"/>
        </w:rPr>
        <w:t>incorporation rates (substitutions per base) observed in fresh and collection DNA.</w:t>
      </w:r>
    </w:p>
    <w:tbl>
      <w:tblPr>
        <w:tblStyle w:val="TableGrid"/>
        <w:tblW w:w="1196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80"/>
        <w:gridCol w:w="1417"/>
        <w:gridCol w:w="1418"/>
        <w:gridCol w:w="1417"/>
        <w:gridCol w:w="1418"/>
        <w:gridCol w:w="1417"/>
        <w:gridCol w:w="1297"/>
      </w:tblGrid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b/>
                <w:sz w:val="16"/>
                <w:szCs w:val="16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</w:rPr>
              <w:t>DNA sample</w:t>
            </w:r>
          </w:p>
        </w:tc>
        <w:tc>
          <w:tcPr>
            <w:tcW w:w="83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center"/>
              <w:rPr>
                <w:rFonts w:ascii="Verdana" w:hAnsi="Verdana"/>
                <w:b/>
                <w:sz w:val="16"/>
                <w:szCs w:val="16"/>
                <w:vertAlign w:val="superscript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</w:rPr>
              <w:t>Substitution type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b/>
                <w:sz w:val="16"/>
                <w:szCs w:val="16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</w:rPr>
              <w:t>Plant herbarium speci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</w:rPr>
              <w:t>(A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>G/T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>C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</w:rPr>
              <w:t>(A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>C/T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>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</w:rPr>
              <w:t>(A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>T/T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>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</w:rPr>
              <w:t>(C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>A/G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>T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</w:rPr>
              <w:t>(C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>G/G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 xml:space="preserve">C)            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rPr>
                <w:rFonts w:ascii="Verdana" w:hAnsi="Verdana"/>
                <w:b/>
                <w:sz w:val="16"/>
                <w:szCs w:val="16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</w:rPr>
              <w:t>(C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>T/G</w:t>
            </w:r>
            <w:r w:rsidRPr="004E7BF9">
              <w:rPr>
                <w:rFonts w:ascii="Arial" w:hAnsi="Arial" w:cs="Arial"/>
                <w:b/>
                <w:sz w:val="16"/>
                <w:szCs w:val="16"/>
              </w:rPr>
              <w:t>→</w:t>
            </w:r>
            <w:r w:rsidRPr="004E7BF9">
              <w:rPr>
                <w:rFonts w:ascii="Verdana" w:hAnsi="Verdana"/>
                <w:b/>
                <w:sz w:val="16"/>
                <w:szCs w:val="16"/>
              </w:rPr>
              <w:t xml:space="preserve">A)                          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  <w:r w:rsidRPr="004E7BF9">
              <w:rPr>
                <w:rFonts w:ascii="Verdana" w:hAnsi="Verdana"/>
                <w:i/>
                <w:sz w:val="16"/>
                <w:szCs w:val="16"/>
              </w:rPr>
              <w:t>Arabidopsis thaliana</w:t>
            </w:r>
            <w:r w:rsidRPr="004E7BF9">
              <w:rPr>
                <w:rFonts w:ascii="Verdana" w:hAnsi="Verdana"/>
                <w:sz w:val="16"/>
                <w:szCs w:val="16"/>
              </w:rPr>
              <w:t>, herbari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19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06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76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7,88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07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02E-03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rPr>
                <w:rFonts w:ascii="Verdana" w:hAnsi="Verdana"/>
                <w:sz w:val="16"/>
                <w:szCs w:val="16"/>
                <w:highlight w:val="yellow"/>
                <w:lang w:val="en-GB"/>
              </w:rPr>
            </w:pPr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Laburnum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anagyroides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herbari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32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30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3,17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81E-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37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96E-03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  <w:r w:rsidRPr="004E7BF9">
              <w:rPr>
                <w:rFonts w:ascii="Verdana" w:hAnsi="Verdana"/>
                <w:i/>
                <w:sz w:val="16"/>
                <w:szCs w:val="16"/>
              </w:rPr>
              <w:t xml:space="preserve">Liriodendron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</w:rPr>
              <w:t>tulipifera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</w:rPr>
              <w:t>, herbari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09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9,61E-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54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3,27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6,48E-0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98E-04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b/>
                <w:sz w:val="16"/>
                <w:szCs w:val="16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</w:rPr>
              <w:t>Plant fresh 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  <w:r w:rsidRPr="004E7BF9">
              <w:rPr>
                <w:rFonts w:ascii="Verdana" w:hAnsi="Verdana"/>
                <w:i/>
                <w:sz w:val="16"/>
                <w:szCs w:val="16"/>
              </w:rPr>
              <w:t>Arabidopsis thaliana</w:t>
            </w:r>
            <w:r w:rsidRPr="004E7BF9">
              <w:rPr>
                <w:rFonts w:ascii="Verdana" w:hAnsi="Verdana"/>
                <w:sz w:val="16"/>
                <w:szCs w:val="16"/>
              </w:rPr>
              <w:t>, fresh 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96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46E-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47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27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87E-0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9,03E-05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Laburnum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anagyroides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fresh 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22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21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9,80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72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8,53E-0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98E-04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  <w:r w:rsidRPr="004E7BF9">
              <w:rPr>
                <w:rFonts w:ascii="Verdana" w:hAnsi="Verdana"/>
                <w:i/>
                <w:sz w:val="16"/>
                <w:szCs w:val="16"/>
              </w:rPr>
              <w:t xml:space="preserve">Liriodendron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</w:rPr>
              <w:t>tulipifera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</w:rPr>
              <w:t>, fresh 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7,14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5,51E-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6,76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07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3,45E-0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66E-04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  <w:lang w:val="en-GB"/>
              </w:rPr>
              <w:t>Fungal herbarium speci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Agaricus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bisporus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herbari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01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88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70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9,73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08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5,21E-04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Pleurotus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ostreatus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herbari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70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3,37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3,19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10E-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74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8,76E-04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Laccaria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bicolor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herbari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43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17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81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16E-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57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6,71E-04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  <w:lang w:val="en-GB"/>
              </w:rPr>
              <w:t>Fungal fresh 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albicans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 xml:space="preserve"> P78042, SRR393529</w:t>
            </w:r>
            <w:r w:rsidRPr="004E7BF9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46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8,70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97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58E-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80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01E-04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Laccaria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bicolor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 xml:space="preserve"> D101, SRR427174</w:t>
            </w:r>
            <w:r w:rsidRPr="004E7BF9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57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81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55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81E-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78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5,28E-04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Serpula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lacrymans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SRR398189</w:t>
            </w:r>
            <w:r w:rsidRPr="004E7BF9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62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45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87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7,86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6,97E-0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07E-04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b/>
                <w:sz w:val="16"/>
                <w:szCs w:val="16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</w:rPr>
              <w:t>Insect archived speci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</w:rPr>
            </w:pP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Aedes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albopictus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archiv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n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n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nd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nd</w:t>
            </w:r>
            <w:proofErr w:type="spellEnd"/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Anoplophora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glabripennis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archiv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3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7,86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4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62E-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9,84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3,21E-03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Ceratitis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capitata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archived (le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6,00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41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55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25E-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7,36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49E-03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Ceratitis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capitata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archived (head/thorax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51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8,94E-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02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04E-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29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48E-03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4E7BF9">
              <w:rPr>
                <w:rFonts w:ascii="Verdana" w:hAnsi="Verdana"/>
                <w:b/>
                <w:sz w:val="16"/>
                <w:szCs w:val="16"/>
                <w:lang w:val="en-GB"/>
              </w:rPr>
              <w:t>Insect fresh speci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Anoplophora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glabripennis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fres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2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77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9,87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8,69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06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39E-03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Ceratitis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capitata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fresh (le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7,01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57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49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28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03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53E-03</w:t>
            </w:r>
          </w:p>
        </w:tc>
      </w:tr>
      <w:tr w:rsidR="004E7BF9" w:rsidRPr="004E7BF9" w:rsidTr="00664BE2"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9" w:rsidRPr="004E7BF9" w:rsidRDefault="004E7BF9" w:rsidP="00664BE2">
            <w:pPr>
              <w:jc w:val="both"/>
              <w:rPr>
                <w:rFonts w:ascii="Verdana" w:hAnsi="Verdana"/>
                <w:sz w:val="16"/>
                <w:szCs w:val="16"/>
                <w:lang w:val="en-GB"/>
              </w:rPr>
            </w:pP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Ceratitis</w:t>
            </w:r>
            <w:proofErr w:type="spellEnd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E7BF9">
              <w:rPr>
                <w:rFonts w:ascii="Verdana" w:hAnsi="Verdana"/>
                <w:i/>
                <w:sz w:val="16"/>
                <w:szCs w:val="16"/>
                <w:lang w:val="en-GB"/>
              </w:rPr>
              <w:t>capitata</w:t>
            </w:r>
            <w:proofErr w:type="spellEnd"/>
            <w:r w:rsidRPr="004E7BF9">
              <w:rPr>
                <w:rFonts w:ascii="Verdana" w:hAnsi="Verdana"/>
                <w:sz w:val="16"/>
                <w:szCs w:val="16"/>
                <w:lang w:val="en-GB"/>
              </w:rPr>
              <w:t>, fresh (head/thorax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4,11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9,95E-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2,57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3,66E-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33E-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BF9" w:rsidRPr="004E7BF9" w:rsidRDefault="004E7BF9" w:rsidP="00664BE2">
            <w:pPr>
              <w:jc w:val="right"/>
              <w:rPr>
                <w:rFonts w:ascii="Verdana" w:hAnsi="Verdana"/>
                <w:color w:val="000000"/>
                <w:sz w:val="16"/>
                <w:szCs w:val="16"/>
              </w:rPr>
            </w:pPr>
            <w:r w:rsidRPr="004E7BF9">
              <w:rPr>
                <w:rFonts w:ascii="Verdana" w:hAnsi="Verdana"/>
                <w:color w:val="000000"/>
                <w:sz w:val="16"/>
                <w:szCs w:val="16"/>
              </w:rPr>
              <w:t>1,58E-03</w:t>
            </w:r>
          </w:p>
        </w:tc>
      </w:tr>
    </w:tbl>
    <w:p w:rsidR="004E7BF9" w:rsidRPr="004E7BF9" w:rsidRDefault="004E7BF9" w:rsidP="004E7BF9">
      <w:pPr>
        <w:spacing w:line="360" w:lineRule="auto"/>
        <w:rPr>
          <w:rFonts w:ascii="Verdana" w:hAnsi="Verdana"/>
          <w:sz w:val="16"/>
          <w:szCs w:val="16"/>
          <w:lang w:val="en-US"/>
        </w:rPr>
      </w:pPr>
      <w:r w:rsidRPr="00E124E3">
        <w:rPr>
          <w:rFonts w:ascii="Verdana" w:hAnsi="Verdana"/>
          <w:i/>
          <w:sz w:val="16"/>
          <w:szCs w:val="16"/>
          <w:vertAlign w:val="superscript"/>
          <w:lang w:val="en-US"/>
        </w:rPr>
        <w:t>1</w:t>
      </w:r>
      <w:r w:rsidRPr="004E7BF9">
        <w:rPr>
          <w:rFonts w:ascii="Verdana" w:hAnsi="Verdana"/>
          <w:sz w:val="16"/>
          <w:szCs w:val="16"/>
          <w:lang w:val="en-US"/>
        </w:rPr>
        <w:t xml:space="preserve">Illumina </w:t>
      </w:r>
      <w:proofErr w:type="spellStart"/>
      <w:r w:rsidRPr="004E7BF9">
        <w:rPr>
          <w:rFonts w:ascii="Verdana" w:hAnsi="Verdana"/>
          <w:sz w:val="16"/>
          <w:szCs w:val="16"/>
          <w:lang w:val="en-US"/>
        </w:rPr>
        <w:t>HiSeq</w:t>
      </w:r>
      <w:proofErr w:type="spellEnd"/>
      <w:r w:rsidRPr="004E7BF9">
        <w:rPr>
          <w:rFonts w:ascii="Verdana" w:hAnsi="Verdana"/>
          <w:sz w:val="16"/>
          <w:szCs w:val="16"/>
          <w:lang w:val="en-US"/>
        </w:rPr>
        <w:t xml:space="preserve"> paired-end read library downloaded from the Sequence Read Archive (SRA) at NCBI.</w:t>
      </w:r>
    </w:p>
    <w:p w:rsidR="00F6621C" w:rsidRPr="00A33669" w:rsidRDefault="00F6621C" w:rsidP="00A33669">
      <w:pPr>
        <w:spacing w:after="200" w:line="276" w:lineRule="auto"/>
        <w:rPr>
          <w:rFonts w:ascii="Verdana" w:hAnsi="Verdana"/>
          <w:sz w:val="20"/>
          <w:szCs w:val="20"/>
          <w:lang w:val="en-US"/>
        </w:rPr>
      </w:pPr>
    </w:p>
    <w:sectPr w:rsidR="00F6621C" w:rsidRPr="00A33669" w:rsidSect="00AC6F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21C"/>
    <w:rsid w:val="00091E6F"/>
    <w:rsid w:val="000A0787"/>
    <w:rsid w:val="000D3FD5"/>
    <w:rsid w:val="000D5DB2"/>
    <w:rsid w:val="0018046D"/>
    <w:rsid w:val="001A429B"/>
    <w:rsid w:val="002948C0"/>
    <w:rsid w:val="002A6CD1"/>
    <w:rsid w:val="00355D2E"/>
    <w:rsid w:val="00357A71"/>
    <w:rsid w:val="003D1FA9"/>
    <w:rsid w:val="004166DA"/>
    <w:rsid w:val="004A640F"/>
    <w:rsid w:val="004E7BF9"/>
    <w:rsid w:val="00522BBC"/>
    <w:rsid w:val="005342B7"/>
    <w:rsid w:val="00542469"/>
    <w:rsid w:val="00554CB3"/>
    <w:rsid w:val="005B10FB"/>
    <w:rsid w:val="005B23AD"/>
    <w:rsid w:val="00632FEC"/>
    <w:rsid w:val="006449CE"/>
    <w:rsid w:val="00650CFA"/>
    <w:rsid w:val="00664BE2"/>
    <w:rsid w:val="00713968"/>
    <w:rsid w:val="00734449"/>
    <w:rsid w:val="00752F31"/>
    <w:rsid w:val="00760C39"/>
    <w:rsid w:val="00767D51"/>
    <w:rsid w:val="008236A4"/>
    <w:rsid w:val="00851390"/>
    <w:rsid w:val="00855283"/>
    <w:rsid w:val="0088728A"/>
    <w:rsid w:val="008964B4"/>
    <w:rsid w:val="008B2A27"/>
    <w:rsid w:val="008F0456"/>
    <w:rsid w:val="008F635C"/>
    <w:rsid w:val="009A500A"/>
    <w:rsid w:val="00A007AF"/>
    <w:rsid w:val="00A33669"/>
    <w:rsid w:val="00A54540"/>
    <w:rsid w:val="00AC6F4F"/>
    <w:rsid w:val="00AD3D65"/>
    <w:rsid w:val="00B06CA7"/>
    <w:rsid w:val="00B7213C"/>
    <w:rsid w:val="00BE7969"/>
    <w:rsid w:val="00BF3B77"/>
    <w:rsid w:val="00C16C4A"/>
    <w:rsid w:val="00C453BA"/>
    <w:rsid w:val="00D221E4"/>
    <w:rsid w:val="00D24557"/>
    <w:rsid w:val="00DB4156"/>
    <w:rsid w:val="00E10168"/>
    <w:rsid w:val="00E124E3"/>
    <w:rsid w:val="00EA46CD"/>
    <w:rsid w:val="00F6621C"/>
    <w:rsid w:val="00F944D0"/>
    <w:rsid w:val="00F9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book_MS</dc:creator>
  <cp:lastModifiedBy>Bakker, Freek</cp:lastModifiedBy>
  <cp:revision>4</cp:revision>
  <dcterms:created xsi:type="dcterms:W3CDTF">2013-06-17T11:55:00Z</dcterms:created>
  <dcterms:modified xsi:type="dcterms:W3CDTF">2013-06-17T11:58:00Z</dcterms:modified>
</cp:coreProperties>
</file>